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5"/>
        <w:gridCol w:w="630"/>
        <w:gridCol w:w="1890"/>
        <w:gridCol w:w="1710"/>
        <w:gridCol w:w="1710"/>
        <w:gridCol w:w="1620"/>
        <w:gridCol w:w="900"/>
      </w:tblGrid>
      <w:tr w:rsidR="0042220D" w:rsidRPr="0015250E" w14:paraId="0DDD187F" w14:textId="77777777" w:rsidTr="001624C0">
        <w:tc>
          <w:tcPr>
            <w:tcW w:w="13675" w:type="dxa"/>
            <w:gridSpan w:val="7"/>
            <w:shd w:val="clear" w:color="auto" w:fill="auto"/>
          </w:tcPr>
          <w:p w14:paraId="18303E92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Supplementary Table 1</w:t>
            </w:r>
            <w:r w:rsidRPr="0015250E">
              <w:rPr>
                <w:b/>
                <w:bCs/>
                <w:sz w:val="19"/>
                <w:szCs w:val="19"/>
              </w:rPr>
              <w:t>.</w:t>
            </w:r>
            <w:r w:rsidRPr="0015250E">
              <w:rPr>
                <w:sz w:val="19"/>
                <w:szCs w:val="19"/>
              </w:rPr>
              <w:t xml:space="preserve"> Smoking cessation outcomes at 12 months by treatment arm</w:t>
            </w:r>
            <w:r>
              <w:rPr>
                <w:sz w:val="19"/>
                <w:szCs w:val="19"/>
              </w:rPr>
              <w:t xml:space="preserve"> in four mental health groups of participants</w:t>
            </w:r>
            <w:r w:rsidRPr="0015250E">
              <w:rPr>
                <w:sz w:val="19"/>
                <w:szCs w:val="19"/>
              </w:rPr>
              <w:t>.</w:t>
            </w:r>
          </w:p>
        </w:tc>
      </w:tr>
      <w:tr w:rsidR="0042220D" w:rsidRPr="0015250E" w14:paraId="27599AF8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76016F1D" w14:textId="77777777" w:rsidR="0042220D" w:rsidRPr="0015250E" w:rsidRDefault="0042220D" w:rsidP="001624C0">
            <w:pPr>
              <w:spacing w:line="360" w:lineRule="auto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3010A778" w14:textId="77777777" w:rsidR="0042220D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5310" w:type="dxa"/>
            <w:gridSpan w:val="3"/>
            <w:shd w:val="clear" w:color="auto" w:fill="E7E6E6" w:themeFill="background2"/>
            <w:vAlign w:val="center"/>
          </w:tcPr>
          <w:p w14:paraId="09F56AB5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No. (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270B598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797562BB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2220D" w:rsidRPr="0015250E" w14:paraId="7EED3684" w14:textId="77777777" w:rsidTr="001624C0">
        <w:tc>
          <w:tcPr>
            <w:tcW w:w="5215" w:type="dxa"/>
            <w:shd w:val="clear" w:color="auto" w:fill="auto"/>
            <w:vAlign w:val="center"/>
          </w:tcPr>
          <w:p w14:paraId="339AD950" w14:textId="77777777" w:rsidR="0042220D" w:rsidRPr="0015250E" w:rsidRDefault="0042220D" w:rsidP="001624C0">
            <w:pPr>
              <w:spacing w:line="360" w:lineRule="auto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68F94E6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50164B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Overall</w:t>
            </w:r>
          </w:p>
          <w:p w14:paraId="647413C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N = 155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28E0D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QuitGuide</w:t>
            </w:r>
          </w:p>
          <w:p w14:paraId="3F47510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n = 77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FB8196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iCanQuit</w:t>
            </w:r>
          </w:p>
          <w:p w14:paraId="24A71263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n = 78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7930F7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OR (95% CI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5834C5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P</w:t>
            </w:r>
            <w:r>
              <w:rPr>
                <w:sz w:val="19"/>
                <w:szCs w:val="19"/>
              </w:rPr>
              <w:t xml:space="preserve"> value</w:t>
            </w:r>
            <w:r w:rsidRPr="0015250E">
              <w:rPr>
                <w:sz w:val="19"/>
                <w:szCs w:val="19"/>
                <w:vertAlign w:val="superscript"/>
              </w:rPr>
              <w:t xml:space="preserve"> a</w:t>
            </w:r>
          </w:p>
        </w:tc>
      </w:tr>
      <w:tr w:rsidR="0042220D" w:rsidRPr="0015250E" w14:paraId="6345C682" w14:textId="77777777" w:rsidTr="001624C0">
        <w:tc>
          <w:tcPr>
            <w:tcW w:w="5215" w:type="dxa"/>
            <w:shd w:val="clear" w:color="auto" w:fill="E7E6E6" w:themeFill="background2"/>
          </w:tcPr>
          <w:p w14:paraId="6D5154B2" w14:textId="77777777" w:rsidR="0042220D" w:rsidRPr="0015250E" w:rsidRDefault="0042220D" w:rsidP="001624C0">
            <w:pPr>
              <w:spacing w:line="360" w:lineRule="auto"/>
              <w:rPr>
                <w:b/>
                <w:bCs/>
                <w:sz w:val="19"/>
                <w:szCs w:val="19"/>
              </w:rPr>
            </w:pPr>
            <w:r w:rsidRPr="0015250E">
              <w:rPr>
                <w:b/>
                <w:bCs/>
                <w:sz w:val="19"/>
                <w:szCs w:val="19"/>
              </w:rPr>
              <w:t>30-d PPA from cigarettes, multiple imput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642B1C5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64EAE9D4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23195B0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1EC53245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0E26530B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bottom"/>
          </w:tcPr>
          <w:p w14:paraId="6F4C7588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42220D" w:rsidRPr="0015250E" w14:paraId="56FA21B7" w14:textId="77777777" w:rsidTr="001624C0">
        <w:tc>
          <w:tcPr>
            <w:tcW w:w="5215" w:type="dxa"/>
            <w:shd w:val="clear" w:color="auto" w:fill="auto"/>
            <w:vAlign w:val="center"/>
          </w:tcPr>
          <w:p w14:paraId="06DD5CD8" w14:textId="77777777" w:rsidR="0042220D" w:rsidRPr="0015250E" w:rsidRDefault="0042220D" w:rsidP="001624C0">
            <w:pPr>
              <w:spacing w:line="360" w:lineRule="auto"/>
              <w:ind w:left="288"/>
              <w:rPr>
                <w:b/>
                <w:bCs/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3F885B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5F0C9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761/3180 (23.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7398C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39/1620 (20.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B82D6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422/1560 (27.1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B1D973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27 (0.99, 1.6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EFEA3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06</w:t>
            </w:r>
          </w:p>
        </w:tc>
      </w:tr>
      <w:tr w:rsidR="0042220D" w:rsidRPr="0015250E" w14:paraId="6490B572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54EC5779" w14:textId="77777777" w:rsidR="0042220D" w:rsidRPr="0015250E" w:rsidRDefault="0042220D" w:rsidP="001624C0">
            <w:pPr>
              <w:spacing w:line="360" w:lineRule="auto"/>
              <w:ind w:left="288"/>
              <w:rPr>
                <w:b/>
                <w:bCs/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09E4AFA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0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253436D9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059/9750 (21.1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F28E2B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30/4790 (19.4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E8F90E7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129/4960 (22.8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24B6CDC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22 (0.87, 1.71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140024CE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24</w:t>
            </w:r>
          </w:p>
        </w:tc>
      </w:tr>
      <w:tr w:rsidR="0042220D" w:rsidRPr="0015250E" w14:paraId="74742FE5" w14:textId="77777777" w:rsidTr="001624C0">
        <w:tc>
          <w:tcPr>
            <w:tcW w:w="5215" w:type="dxa"/>
            <w:shd w:val="clear" w:color="auto" w:fill="auto"/>
            <w:vAlign w:val="center"/>
          </w:tcPr>
          <w:p w14:paraId="1E8DC29D" w14:textId="77777777" w:rsidR="0042220D" w:rsidRPr="0015250E" w:rsidRDefault="0042220D" w:rsidP="001624C0">
            <w:pPr>
              <w:spacing w:line="360" w:lineRule="auto"/>
              <w:ind w:left="288"/>
              <w:rPr>
                <w:b/>
                <w:bCs/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6FBF9A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16441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746/2920 (25.5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40368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7/1390 (20.6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79782B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459/1530 (30.0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03E54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65 (0.95, 2.8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7EF46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07</w:t>
            </w:r>
          </w:p>
        </w:tc>
      </w:tr>
      <w:tr w:rsidR="0042220D" w:rsidRPr="0015250E" w14:paraId="3075ADAA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285E61D9" w14:textId="77777777" w:rsidR="0042220D" w:rsidRPr="0015250E" w:rsidRDefault="0042220D" w:rsidP="001624C0">
            <w:pPr>
              <w:spacing w:line="360" w:lineRule="auto"/>
              <w:ind w:left="288"/>
              <w:rPr>
                <w:b/>
                <w:bCs/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47DC8CD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0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7313C0C3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98/2880 (24.2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7D6DC9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57/1520 (23.5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8D89DE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41/1360 (25.1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92DE6EE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09 (0.62, 1.92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51010DA7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76</w:t>
            </w:r>
          </w:p>
        </w:tc>
      </w:tr>
      <w:tr w:rsidR="0042220D" w:rsidRPr="0015250E" w14:paraId="57558DCD" w14:textId="77777777" w:rsidTr="001624C0">
        <w:tc>
          <w:tcPr>
            <w:tcW w:w="5215" w:type="dxa"/>
            <w:shd w:val="clear" w:color="auto" w:fill="auto"/>
          </w:tcPr>
          <w:p w14:paraId="2D941F1C" w14:textId="77777777" w:rsidR="0042220D" w:rsidRPr="0015250E" w:rsidRDefault="0042220D" w:rsidP="001624C0">
            <w:pPr>
              <w:spacing w:line="360" w:lineRule="auto"/>
              <w:rPr>
                <w:b/>
                <w:bCs/>
                <w:sz w:val="19"/>
                <w:szCs w:val="19"/>
                <w:vertAlign w:val="superscript"/>
              </w:rPr>
            </w:pPr>
            <w:r w:rsidRPr="0015250E">
              <w:rPr>
                <w:b/>
                <w:bCs/>
                <w:sz w:val="19"/>
                <w:szCs w:val="19"/>
              </w:rPr>
              <w:t xml:space="preserve">30-d PPA from cigarettes, complete case </w:t>
            </w:r>
          </w:p>
        </w:tc>
        <w:tc>
          <w:tcPr>
            <w:tcW w:w="630" w:type="dxa"/>
            <w:shd w:val="clear" w:color="auto" w:fill="auto"/>
          </w:tcPr>
          <w:p w14:paraId="267A528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DBD11A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195C3E18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02C6D83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1608F7E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06D9764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42220D" w:rsidRPr="0015250E" w14:paraId="7BAC61DA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082DCD57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602B2A3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730069BB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6/276 (23.9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1E529A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/142 (20.4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F7B320B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7/134 (27.6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43BDC7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50 (0.85, 2.64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7786711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6</w:t>
            </w:r>
          </w:p>
        </w:tc>
      </w:tr>
      <w:tr w:rsidR="0042220D" w:rsidRPr="0015250E" w14:paraId="4FC6509C" w14:textId="77777777" w:rsidTr="001624C0">
        <w:tc>
          <w:tcPr>
            <w:tcW w:w="5215" w:type="dxa"/>
            <w:shd w:val="clear" w:color="auto" w:fill="auto"/>
            <w:vAlign w:val="center"/>
          </w:tcPr>
          <w:p w14:paraId="1F32EFBE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24162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71BC1F" w14:textId="77777777" w:rsidR="0042220D" w:rsidRPr="0015250E" w:rsidRDefault="0042220D" w:rsidP="001624C0">
            <w:pPr>
              <w:spacing w:line="360" w:lineRule="auto"/>
              <w:jc w:val="center"/>
              <w:rPr>
                <w:strike/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74/829 (21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4A935B" w14:textId="77777777" w:rsidR="0042220D" w:rsidRPr="0015250E" w:rsidRDefault="0042220D" w:rsidP="001624C0">
            <w:pPr>
              <w:spacing w:line="360" w:lineRule="auto"/>
              <w:jc w:val="center"/>
              <w:rPr>
                <w:strike/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80/416 (19.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03E4B5" w14:textId="77777777" w:rsidR="0042220D" w:rsidRPr="0015250E" w:rsidRDefault="0042220D" w:rsidP="001624C0">
            <w:pPr>
              <w:spacing w:line="360" w:lineRule="auto"/>
              <w:jc w:val="center"/>
              <w:rPr>
                <w:strike/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4/413 (22.8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69D4DD" w14:textId="77777777" w:rsidR="0042220D" w:rsidRPr="0015250E" w:rsidRDefault="0042220D" w:rsidP="001624C0">
            <w:pPr>
              <w:spacing w:line="360" w:lineRule="auto"/>
              <w:jc w:val="center"/>
              <w:rPr>
                <w:strike/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25 (0.89, 1.7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17E559" w14:textId="77777777" w:rsidR="0042220D" w:rsidRPr="0015250E" w:rsidRDefault="0042220D" w:rsidP="001624C0">
            <w:pPr>
              <w:spacing w:line="360" w:lineRule="auto"/>
              <w:jc w:val="center"/>
              <w:rPr>
                <w:strike/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9</w:t>
            </w:r>
          </w:p>
        </w:tc>
      </w:tr>
      <w:tr w:rsidR="0042220D" w:rsidRPr="0015250E" w14:paraId="0FE49FDB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060F633E" w14:textId="77777777" w:rsidR="0042220D" w:rsidRPr="00CC7DBD" w:rsidRDefault="0042220D" w:rsidP="001624C0">
            <w:pPr>
              <w:spacing w:line="360" w:lineRule="auto"/>
              <w:ind w:left="288"/>
              <w:rPr>
                <w:sz w:val="19"/>
                <w:szCs w:val="19"/>
                <w:vertAlign w:val="superscript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175EEA9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2F5A44A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5/256 (25.4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5086B13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7/129 (20.9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F00786B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8/127 (29.9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018636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61 (0.91, 2.85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72AA720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0</w:t>
            </w:r>
          </w:p>
        </w:tc>
      </w:tr>
      <w:tr w:rsidR="0042220D" w:rsidRPr="0015250E" w14:paraId="4D43D35F" w14:textId="77777777" w:rsidTr="001624C0">
        <w:tc>
          <w:tcPr>
            <w:tcW w:w="5215" w:type="dxa"/>
            <w:shd w:val="clear" w:color="auto" w:fill="auto"/>
            <w:vAlign w:val="center"/>
          </w:tcPr>
          <w:p w14:paraId="50D5420A" w14:textId="77777777" w:rsidR="0042220D" w:rsidRPr="00CC7DBD" w:rsidRDefault="0042220D" w:rsidP="001624C0">
            <w:pPr>
              <w:spacing w:line="360" w:lineRule="auto"/>
              <w:ind w:left="288"/>
              <w:rPr>
                <w:sz w:val="19"/>
                <w:szCs w:val="19"/>
                <w:vertAlign w:val="superscript"/>
              </w:rPr>
            </w:pPr>
            <w:r w:rsidRPr="0015250E">
              <w:rPr>
                <w:sz w:val="19"/>
                <w:szCs w:val="19"/>
              </w:rPr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535D4A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2EA9B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1/254 (24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309B8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2/135 (23.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CC6F8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/119 (24.4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DF58D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04 (0.58, 1.8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5F54C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88</w:t>
            </w:r>
          </w:p>
        </w:tc>
      </w:tr>
      <w:tr w:rsidR="0042220D" w:rsidRPr="0015250E" w14:paraId="622C1D04" w14:textId="77777777" w:rsidTr="001624C0">
        <w:tc>
          <w:tcPr>
            <w:tcW w:w="5215" w:type="dxa"/>
            <w:shd w:val="clear" w:color="auto" w:fill="E7E6E6" w:themeFill="background2"/>
          </w:tcPr>
          <w:p w14:paraId="3E10BA34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  <w:r w:rsidRPr="0015250E">
              <w:rPr>
                <w:b/>
                <w:bCs/>
                <w:sz w:val="19"/>
                <w:szCs w:val="19"/>
              </w:rPr>
              <w:t>30-d PPA from cigarettes, missing-as-smoking</w:t>
            </w:r>
          </w:p>
        </w:tc>
        <w:tc>
          <w:tcPr>
            <w:tcW w:w="630" w:type="dxa"/>
            <w:shd w:val="clear" w:color="auto" w:fill="E7E6E6" w:themeFill="background2"/>
          </w:tcPr>
          <w:p w14:paraId="22C43CC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5D5D4B2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5F1815D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3A0AC5A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4A4E5F4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bottom"/>
          </w:tcPr>
          <w:p w14:paraId="3BA91F8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2220D" w:rsidRPr="0015250E" w14:paraId="7A09D988" w14:textId="77777777" w:rsidTr="001624C0">
        <w:tc>
          <w:tcPr>
            <w:tcW w:w="5215" w:type="dxa"/>
            <w:shd w:val="clear" w:color="auto" w:fill="auto"/>
            <w:vAlign w:val="center"/>
          </w:tcPr>
          <w:p w14:paraId="51621684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06ADA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40C87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6/318 (20.8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58680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/162 (17.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9BE81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7/156 (23.7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2313C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42 (0.81, 2.4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BA318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21</w:t>
            </w:r>
          </w:p>
        </w:tc>
      </w:tr>
      <w:tr w:rsidR="0042220D" w:rsidRPr="0015250E" w14:paraId="02CF7CB1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66EB3508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685E730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0A70E9A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74/975 (17.8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8C0986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80/479 (16.7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FA2FD4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4/496 (19.0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2ADC966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16 (0.84, 1.62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6B825A4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36</w:t>
            </w:r>
          </w:p>
        </w:tc>
      </w:tr>
      <w:tr w:rsidR="0042220D" w:rsidRPr="0015250E" w14:paraId="54BDD7EB" w14:textId="77777777" w:rsidTr="001624C0">
        <w:tc>
          <w:tcPr>
            <w:tcW w:w="5215" w:type="dxa"/>
            <w:shd w:val="clear" w:color="auto" w:fill="auto"/>
            <w:vAlign w:val="center"/>
          </w:tcPr>
          <w:p w14:paraId="6CEF4CAB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5D291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7FD65F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5/292 (22.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3E7B9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7/139 (19.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174FA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8/153 (24.8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579BB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36 (0.78, 2.3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FEE5A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27</w:t>
            </w:r>
          </w:p>
        </w:tc>
      </w:tr>
      <w:tr w:rsidR="0042220D" w:rsidRPr="0015250E" w14:paraId="14D64FB5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12112372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, c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3689946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570FBC1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1/288 (21.2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1AEA0E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2/152 (21.1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360B29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/136 (21.3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FB0F6F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09 (0.61, 1.94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22FE678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77</w:t>
            </w:r>
          </w:p>
        </w:tc>
      </w:tr>
      <w:tr w:rsidR="0042220D" w:rsidRPr="0015250E" w14:paraId="2714B18E" w14:textId="77777777" w:rsidTr="001624C0">
        <w:tc>
          <w:tcPr>
            <w:tcW w:w="5215" w:type="dxa"/>
            <w:shd w:val="clear" w:color="auto" w:fill="auto"/>
          </w:tcPr>
          <w:p w14:paraId="7CBC85ED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  <w:r w:rsidRPr="0015250E">
              <w:rPr>
                <w:b/>
                <w:bCs/>
                <w:sz w:val="19"/>
                <w:szCs w:val="19"/>
              </w:rPr>
              <w:t xml:space="preserve">30-d PPA from all nicotine and tobacco products </w:t>
            </w:r>
            <w:r>
              <w:rPr>
                <w:b/>
                <w:b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auto"/>
          </w:tcPr>
          <w:p w14:paraId="676AD79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8DED8A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829B1F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29C446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FF8820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BA01363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2220D" w:rsidRPr="0015250E" w14:paraId="3A65E1CE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5FEC6056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0A38B59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3C9AF603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5/275 (20.0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FDCA59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4/142 (16.9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ECA275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/133 (23.3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C53198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51 (0.82, 2.77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7B0643D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8</w:t>
            </w:r>
          </w:p>
        </w:tc>
      </w:tr>
      <w:tr w:rsidR="0042220D" w:rsidRPr="0015250E" w14:paraId="03D3DC85" w14:textId="77777777" w:rsidTr="001624C0">
        <w:tc>
          <w:tcPr>
            <w:tcW w:w="5215" w:type="dxa"/>
            <w:shd w:val="clear" w:color="auto" w:fill="auto"/>
            <w:vAlign w:val="center"/>
          </w:tcPr>
          <w:p w14:paraId="71946CFB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25CE8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70AF63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40/829 (16.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05587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2/416 (14.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1F652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78/413 (18.9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77A10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34 (0.93, 1.9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69043A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1</w:t>
            </w:r>
          </w:p>
        </w:tc>
      </w:tr>
      <w:tr w:rsidR="0042220D" w:rsidRPr="0015250E" w14:paraId="5CE3A7C1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71BF9DAD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5F10DB0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24AE711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49/255 (19.2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335038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9/129 (14.7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3D618A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0/126 (23.8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77CB61B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86 (0.98, 3.53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4662F1D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05</w:t>
            </w:r>
          </w:p>
        </w:tc>
      </w:tr>
      <w:tr w:rsidR="0042220D" w:rsidRPr="0015250E" w14:paraId="5AEB9395" w14:textId="77777777" w:rsidTr="001624C0">
        <w:tc>
          <w:tcPr>
            <w:tcW w:w="5215" w:type="dxa"/>
            <w:shd w:val="clear" w:color="auto" w:fill="auto"/>
            <w:vAlign w:val="center"/>
          </w:tcPr>
          <w:p w14:paraId="24A7863C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D56D9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D9D96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0/255 (19.6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7609F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6/136 (19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689EB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4/119 (20.2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9CF053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05 (0.56, 1.9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BC7BF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88</w:t>
            </w:r>
          </w:p>
        </w:tc>
      </w:tr>
      <w:tr w:rsidR="0042220D" w:rsidRPr="0015250E" w14:paraId="02517A24" w14:textId="77777777" w:rsidTr="001624C0">
        <w:tc>
          <w:tcPr>
            <w:tcW w:w="5215" w:type="dxa"/>
            <w:shd w:val="clear" w:color="auto" w:fill="E7E6E6" w:themeFill="background2"/>
          </w:tcPr>
          <w:p w14:paraId="1A899C77" w14:textId="77777777" w:rsidR="0042220D" w:rsidRPr="0015250E" w:rsidRDefault="0042220D" w:rsidP="001624C0">
            <w:pPr>
              <w:spacing w:line="360" w:lineRule="auto"/>
              <w:rPr>
                <w:sz w:val="19"/>
                <w:szCs w:val="19"/>
              </w:rPr>
            </w:pPr>
            <w:r w:rsidRPr="0015250E">
              <w:rPr>
                <w:b/>
                <w:bCs/>
                <w:sz w:val="19"/>
                <w:szCs w:val="19"/>
              </w:rPr>
              <w:t xml:space="preserve">30-d PPA from </w:t>
            </w:r>
            <w:r>
              <w:rPr>
                <w:b/>
                <w:bCs/>
                <w:sz w:val="19"/>
                <w:szCs w:val="19"/>
              </w:rPr>
              <w:t xml:space="preserve">both </w:t>
            </w:r>
            <w:r w:rsidRPr="0015250E">
              <w:rPr>
                <w:b/>
                <w:bCs/>
                <w:sz w:val="19"/>
                <w:szCs w:val="19"/>
              </w:rPr>
              <w:t>combustible and e-cigarettes</w:t>
            </w:r>
          </w:p>
        </w:tc>
        <w:tc>
          <w:tcPr>
            <w:tcW w:w="630" w:type="dxa"/>
            <w:shd w:val="clear" w:color="auto" w:fill="E7E6E6" w:themeFill="background2"/>
          </w:tcPr>
          <w:p w14:paraId="2C4432D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4F5EF8A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097638B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bottom"/>
          </w:tcPr>
          <w:p w14:paraId="176AD61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78A3213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bottom"/>
          </w:tcPr>
          <w:p w14:paraId="253F23E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2220D" w:rsidRPr="0015250E" w14:paraId="2B1D9BFC" w14:textId="77777777" w:rsidTr="001624C0">
        <w:tc>
          <w:tcPr>
            <w:tcW w:w="5215" w:type="dxa"/>
            <w:shd w:val="clear" w:color="auto" w:fill="auto"/>
            <w:vAlign w:val="center"/>
          </w:tcPr>
          <w:p w14:paraId="0AC7580D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899B3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13F85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9/276 (21.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2BFA9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5/142 (17.6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3A2DB4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4/134 (25.4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F835F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61 (0.89, 2.9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3B544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1</w:t>
            </w:r>
          </w:p>
        </w:tc>
      </w:tr>
      <w:tr w:rsidR="0042220D" w:rsidRPr="0015250E" w14:paraId="3F84A2D6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29F5EB1D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5A4985D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51A0357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47/830 (17.7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A2FDE1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5/416 (15.6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967D33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82/414 (19.8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4F200F3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35 (0.94, 1.93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1BF5CB4A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0</w:t>
            </w:r>
          </w:p>
        </w:tc>
      </w:tr>
      <w:tr w:rsidR="0042220D" w:rsidRPr="0015250E" w14:paraId="74A7FA8B" w14:textId="77777777" w:rsidTr="001624C0">
        <w:tc>
          <w:tcPr>
            <w:tcW w:w="5215" w:type="dxa"/>
            <w:shd w:val="clear" w:color="auto" w:fill="auto"/>
            <w:vAlign w:val="center"/>
          </w:tcPr>
          <w:p w14:paraId="5E67B41F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75F4E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424F5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1/255 (20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EA8045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1/129 (16.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478B5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0/126 (23.8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BA66BF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65 (0.88, 3.0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047FD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1</w:t>
            </w:r>
          </w:p>
        </w:tc>
      </w:tr>
      <w:tr w:rsidR="0042220D" w:rsidRPr="0015250E" w14:paraId="3D02FBD6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6B43983C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lastRenderedPageBreak/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1B342BA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3B7BC19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2/255 (20.4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5BEBDD6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6/136 (19.1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1857782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6/119 (21.8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08469BF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17 (0.63, 2.15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17DAB94A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62</w:t>
            </w:r>
          </w:p>
        </w:tc>
      </w:tr>
      <w:tr w:rsidR="0042220D" w:rsidRPr="0015250E" w14:paraId="4650CCDC" w14:textId="77777777" w:rsidTr="001624C0">
        <w:tc>
          <w:tcPr>
            <w:tcW w:w="5215" w:type="dxa"/>
            <w:shd w:val="clear" w:color="auto" w:fill="auto"/>
          </w:tcPr>
          <w:p w14:paraId="3684242C" w14:textId="77777777" w:rsidR="0042220D" w:rsidRPr="0015250E" w:rsidRDefault="0042220D" w:rsidP="001624C0">
            <w:pPr>
              <w:spacing w:line="360" w:lineRule="auto"/>
              <w:rPr>
                <w:b/>
                <w:bCs/>
                <w:sz w:val="19"/>
                <w:szCs w:val="19"/>
                <w:vertAlign w:val="superscript"/>
              </w:rPr>
            </w:pPr>
            <w:r w:rsidRPr="0015250E">
              <w:rPr>
                <w:b/>
                <w:bCs/>
                <w:sz w:val="19"/>
                <w:szCs w:val="19"/>
              </w:rPr>
              <w:t>Prolonged abstinence from cigarettes</w:t>
            </w:r>
            <w:r w:rsidRPr="0015250E">
              <w:rPr>
                <w:b/>
                <w:bCs/>
                <w:sz w:val="19"/>
                <w:szCs w:val="19"/>
                <w:vertAlign w:val="superscript"/>
              </w:rPr>
              <w:t xml:space="preserve"> </w:t>
            </w:r>
            <w:r>
              <w:rPr>
                <w:b/>
                <w:bCs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14:paraId="066C8740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C8D5EDF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67D4277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E6BA493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29570F8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6A1BC49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2220D" w:rsidRPr="0015250E" w14:paraId="06FB2FAA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24CFFA20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 xml:space="preserve">Bipolar disorder or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59BB6E2C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18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067E71F1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8/212 (9.5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BE5E9D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7/107 (6.5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E49AFC7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1/105 (10.5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BE96618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62 (0.60, 4.39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73FE89D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34</w:t>
            </w:r>
          </w:p>
        </w:tc>
      </w:tr>
      <w:tr w:rsidR="0042220D" w:rsidRPr="0015250E" w14:paraId="6649E9EE" w14:textId="77777777" w:rsidTr="001624C0">
        <w:tc>
          <w:tcPr>
            <w:tcW w:w="5215" w:type="dxa"/>
            <w:shd w:val="clear" w:color="auto" w:fill="auto"/>
            <w:vAlign w:val="center"/>
          </w:tcPr>
          <w:p w14:paraId="6D603A89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B</w:t>
            </w:r>
            <w:r>
              <w:rPr>
                <w:sz w:val="19"/>
                <w:szCs w:val="19"/>
              </w:rPr>
              <w:t>ipolar disorder</w:t>
            </w:r>
            <w:r w:rsidRPr="0015250E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s</w:t>
            </w:r>
            <w:r w:rsidRPr="0015250E">
              <w:rPr>
                <w:sz w:val="19"/>
                <w:szCs w:val="19"/>
              </w:rPr>
              <w:t>chizophrenia, or major depression disorde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B2994D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97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AFD84C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54/658 (8.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098D5C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4/331 (7.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80F3A3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30/327 (9.2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0F9FB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31 (0.75, 2.3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6FE250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34</w:t>
            </w:r>
          </w:p>
        </w:tc>
      </w:tr>
      <w:tr w:rsidR="0042220D" w:rsidRPr="0015250E" w14:paraId="0C0169BF" w14:textId="77777777" w:rsidTr="001624C0">
        <w:tc>
          <w:tcPr>
            <w:tcW w:w="5215" w:type="dxa"/>
            <w:shd w:val="clear" w:color="auto" w:fill="E7E6E6" w:themeFill="background2"/>
            <w:vAlign w:val="center"/>
          </w:tcPr>
          <w:p w14:paraId="3CA04B9E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1 Positive Mental Health Screen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6C81C569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92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497F4541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8/218 (8.3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290AF0C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6/112 (5.4%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398306E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2/106 (11.3%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086DA55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.12 (0.76, 5.93)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4072B7C9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15</w:t>
            </w:r>
          </w:p>
        </w:tc>
      </w:tr>
      <w:tr w:rsidR="0042220D" w:rsidRPr="0015250E" w14:paraId="4DD8CA51" w14:textId="77777777" w:rsidTr="001624C0">
        <w:tc>
          <w:tcPr>
            <w:tcW w:w="521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D42820E" w14:textId="77777777" w:rsidR="0042220D" w:rsidRPr="0015250E" w:rsidRDefault="0042220D" w:rsidP="001624C0">
            <w:pPr>
              <w:spacing w:line="360" w:lineRule="auto"/>
              <w:ind w:left="288"/>
              <w:rPr>
                <w:sz w:val="19"/>
                <w:szCs w:val="19"/>
              </w:rPr>
            </w:pPr>
            <w:r w:rsidRPr="0015250E">
              <w:rPr>
                <w:sz w:val="19"/>
                <w:szCs w:val="19"/>
              </w:rPr>
              <w:t>2+ Positive Mental Health Screening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B84195E" w14:textId="77777777" w:rsidR="0042220D" w:rsidRPr="0015250E" w:rsidRDefault="0042220D" w:rsidP="001624C0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88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CE1386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23/214 (10.7%)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DCFD692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2/117 (10.3%)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9675F2D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1/97 (11.3%)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DBB2DC6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1.11 (0.47, 2.65)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0D7B21C" w14:textId="77777777" w:rsidR="0042220D" w:rsidRPr="0015250E" w:rsidRDefault="0042220D" w:rsidP="001624C0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15250E">
              <w:rPr>
                <w:color w:val="000000"/>
                <w:sz w:val="19"/>
                <w:szCs w:val="19"/>
              </w:rPr>
              <w:t>.81</w:t>
            </w:r>
          </w:p>
        </w:tc>
      </w:tr>
    </w:tbl>
    <w:p w14:paraId="10D65FB8" w14:textId="77777777" w:rsidR="0042220D" w:rsidRPr="0015250E" w:rsidRDefault="0042220D" w:rsidP="0042220D">
      <w:pPr>
        <w:spacing w:line="360" w:lineRule="auto"/>
        <w:rPr>
          <w:sz w:val="19"/>
          <w:szCs w:val="19"/>
        </w:rPr>
      </w:pPr>
      <w:r w:rsidRPr="0015250E">
        <w:rPr>
          <w:sz w:val="19"/>
          <w:szCs w:val="19"/>
        </w:rPr>
        <w:t xml:space="preserve">Abbreviations: %, percentage; CI, confidence intervals; e-cigarettes, electronic (e)-cigarettes; no., number; </w:t>
      </w:r>
      <w:proofErr w:type="gramStart"/>
      <w:r w:rsidRPr="0015250E">
        <w:rPr>
          <w:sz w:val="19"/>
          <w:szCs w:val="19"/>
        </w:rPr>
        <w:t>OR,</w:t>
      </w:r>
      <w:proofErr w:type="gramEnd"/>
      <w:r w:rsidRPr="0015250E">
        <w:rPr>
          <w:sz w:val="19"/>
          <w:szCs w:val="19"/>
        </w:rPr>
        <w:t xml:space="preserve"> odds ratio; PPA, point prevalence abstinence.</w:t>
      </w:r>
    </w:p>
    <w:p w14:paraId="0B22C49A" w14:textId="77777777" w:rsidR="0042220D" w:rsidRPr="0015250E" w:rsidRDefault="0042220D" w:rsidP="0042220D">
      <w:pPr>
        <w:suppressLineNumbers/>
        <w:spacing w:line="360" w:lineRule="auto"/>
        <w:rPr>
          <w:sz w:val="19"/>
          <w:szCs w:val="19"/>
        </w:rPr>
      </w:pPr>
      <w:proofErr w:type="spellStart"/>
      <w:r w:rsidRPr="0015250E">
        <w:rPr>
          <w:sz w:val="19"/>
          <w:szCs w:val="19"/>
          <w:vertAlign w:val="superscript"/>
        </w:rPr>
        <w:t>a</w:t>
      </w:r>
      <w:proofErr w:type="spellEnd"/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>All models were adjusted for factors used in stratified randomization, except for positive screening for depression</w:t>
      </w:r>
      <w:r>
        <w:rPr>
          <w:sz w:val="19"/>
          <w:szCs w:val="19"/>
        </w:rPr>
        <w:t xml:space="preserve"> symptoms</w:t>
      </w:r>
      <w:r w:rsidRPr="0015250E">
        <w:rPr>
          <w:sz w:val="19"/>
          <w:szCs w:val="19"/>
        </w:rPr>
        <w:t>. These factors included daily smoking frequency, education, and minority race/ethnicity backgrounds.</w:t>
      </w:r>
    </w:p>
    <w:p w14:paraId="4FDD089C" w14:textId="77777777" w:rsidR="0042220D" w:rsidRPr="0015250E" w:rsidRDefault="0042220D" w:rsidP="0042220D">
      <w:pPr>
        <w:suppressLineNumbers/>
        <w:spacing w:line="360" w:lineRule="auto"/>
        <w:rPr>
          <w:sz w:val="19"/>
          <w:szCs w:val="19"/>
        </w:rPr>
      </w:pPr>
      <w:r>
        <w:rPr>
          <w:sz w:val="19"/>
          <w:szCs w:val="19"/>
          <w:vertAlign w:val="superscript"/>
        </w:rPr>
        <w:t>b</w:t>
      </w:r>
      <w:r w:rsidRPr="0015250E">
        <w:rPr>
          <w:sz w:val="19"/>
          <w:szCs w:val="19"/>
          <w:vertAlign w:val="superscript"/>
        </w:rPr>
        <w:t xml:space="preserve"> </w:t>
      </w:r>
      <w:r>
        <w:rPr>
          <w:sz w:val="19"/>
          <w:szCs w:val="19"/>
        </w:rPr>
        <w:t>Does not include participants who reported bipolar disorder, schizophrenia, or who had positive screening for major depression disorder symptoms</w:t>
      </w:r>
      <w:r w:rsidRPr="0015250E">
        <w:rPr>
          <w:sz w:val="19"/>
          <w:szCs w:val="19"/>
        </w:rPr>
        <w:t>.</w:t>
      </w:r>
    </w:p>
    <w:p w14:paraId="6DA01924" w14:textId="77777777" w:rsidR="0042220D" w:rsidRPr="0015250E" w:rsidRDefault="0042220D" w:rsidP="0042220D">
      <w:pPr>
        <w:suppressLineNumbers/>
        <w:spacing w:line="360" w:lineRule="auto"/>
        <w:rPr>
          <w:sz w:val="19"/>
          <w:szCs w:val="19"/>
        </w:rPr>
      </w:pPr>
      <w:r>
        <w:rPr>
          <w:sz w:val="19"/>
          <w:szCs w:val="19"/>
          <w:vertAlign w:val="superscript"/>
        </w:rPr>
        <w:t>c</w:t>
      </w:r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 xml:space="preserve">Additional covariate is </w:t>
      </w:r>
      <w:proofErr w:type="spellStart"/>
      <w:r w:rsidRPr="0015250E">
        <w:rPr>
          <w:sz w:val="19"/>
          <w:szCs w:val="19"/>
        </w:rPr>
        <w:t>Fagerström</w:t>
      </w:r>
      <w:proofErr w:type="spellEnd"/>
      <w:r w:rsidRPr="0015250E">
        <w:rPr>
          <w:sz w:val="19"/>
          <w:szCs w:val="19"/>
        </w:rPr>
        <w:t xml:space="preserve"> Test for Cigarette Dependence (FTCD) score.</w:t>
      </w:r>
    </w:p>
    <w:p w14:paraId="31F17D6E" w14:textId="77777777" w:rsidR="0042220D" w:rsidRDefault="0042220D" w:rsidP="0042220D">
      <w:pPr>
        <w:spacing w:line="360" w:lineRule="auto"/>
        <w:rPr>
          <w:sz w:val="19"/>
          <w:szCs w:val="19"/>
        </w:rPr>
      </w:pPr>
      <w:r>
        <w:rPr>
          <w:sz w:val="19"/>
          <w:szCs w:val="19"/>
          <w:vertAlign w:val="superscript"/>
        </w:rPr>
        <w:t>d</w:t>
      </w:r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>Including any kind of e-cigarettes or vaping, chewing tobacco, snus, hookahs, cigars, cigarillos, tobacco pipes, and kreteks.</w:t>
      </w:r>
    </w:p>
    <w:p w14:paraId="467C2B98" w14:textId="1990716A" w:rsidR="004F1FE0" w:rsidRPr="0042220D" w:rsidRDefault="0042220D" w:rsidP="0042220D">
      <w:pPr>
        <w:spacing w:line="360" w:lineRule="auto"/>
        <w:rPr>
          <w:sz w:val="19"/>
          <w:szCs w:val="19"/>
        </w:rPr>
      </w:pPr>
      <w:r>
        <w:rPr>
          <w:sz w:val="19"/>
          <w:szCs w:val="19"/>
          <w:vertAlign w:val="superscript"/>
        </w:rPr>
        <w:t>e</w:t>
      </w:r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>Prolonged</w:t>
      </w:r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>abstinence is</w:t>
      </w:r>
      <w:r w:rsidRPr="0015250E">
        <w:rPr>
          <w:sz w:val="19"/>
          <w:szCs w:val="19"/>
          <w:vertAlign w:val="superscript"/>
        </w:rPr>
        <w:t xml:space="preserve"> </w:t>
      </w:r>
      <w:r w:rsidRPr="0015250E">
        <w:rPr>
          <w:sz w:val="19"/>
          <w:szCs w:val="19"/>
        </w:rPr>
        <w:t>defined as no smoking since 3-months post-randomization, using self-reported date of last cigarette.</w:t>
      </w:r>
    </w:p>
    <w:sectPr w:rsidR="004F1FE0" w:rsidRPr="0042220D" w:rsidSect="00211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0D"/>
    <w:rsid w:val="00007558"/>
    <w:rsid w:val="000D6064"/>
    <w:rsid w:val="0012478B"/>
    <w:rsid w:val="001639F6"/>
    <w:rsid w:val="001B2B20"/>
    <w:rsid w:val="001C518A"/>
    <w:rsid w:val="001C708B"/>
    <w:rsid w:val="001D3A93"/>
    <w:rsid w:val="001E5D0A"/>
    <w:rsid w:val="001F64B1"/>
    <w:rsid w:val="00211B6A"/>
    <w:rsid w:val="00237956"/>
    <w:rsid w:val="00246028"/>
    <w:rsid w:val="002543D3"/>
    <w:rsid w:val="00280A5F"/>
    <w:rsid w:val="00283AAB"/>
    <w:rsid w:val="0029574A"/>
    <w:rsid w:val="002B5309"/>
    <w:rsid w:val="003063D1"/>
    <w:rsid w:val="003468FA"/>
    <w:rsid w:val="00372F5C"/>
    <w:rsid w:val="003E1CA2"/>
    <w:rsid w:val="003E6F6A"/>
    <w:rsid w:val="003F18A3"/>
    <w:rsid w:val="003F35AB"/>
    <w:rsid w:val="0042220D"/>
    <w:rsid w:val="0049030B"/>
    <w:rsid w:val="004D4181"/>
    <w:rsid w:val="004F1FE0"/>
    <w:rsid w:val="005050A6"/>
    <w:rsid w:val="00565D0A"/>
    <w:rsid w:val="005C7308"/>
    <w:rsid w:val="005D4BA1"/>
    <w:rsid w:val="005E24E3"/>
    <w:rsid w:val="00626088"/>
    <w:rsid w:val="00693E2E"/>
    <w:rsid w:val="0070742F"/>
    <w:rsid w:val="00713392"/>
    <w:rsid w:val="00733DDE"/>
    <w:rsid w:val="0073657B"/>
    <w:rsid w:val="007843FD"/>
    <w:rsid w:val="007A1C95"/>
    <w:rsid w:val="007A5D41"/>
    <w:rsid w:val="007B1593"/>
    <w:rsid w:val="008204A3"/>
    <w:rsid w:val="008B5BD9"/>
    <w:rsid w:val="008F02B1"/>
    <w:rsid w:val="009769F0"/>
    <w:rsid w:val="00980113"/>
    <w:rsid w:val="009A356B"/>
    <w:rsid w:val="009E6E3B"/>
    <w:rsid w:val="00A61E12"/>
    <w:rsid w:val="00AA0C4A"/>
    <w:rsid w:val="00AA32E9"/>
    <w:rsid w:val="00B04F2D"/>
    <w:rsid w:val="00B217DF"/>
    <w:rsid w:val="00B30DA8"/>
    <w:rsid w:val="00B465C0"/>
    <w:rsid w:val="00B538BE"/>
    <w:rsid w:val="00B73B81"/>
    <w:rsid w:val="00BB0933"/>
    <w:rsid w:val="00C51656"/>
    <w:rsid w:val="00C52824"/>
    <w:rsid w:val="00C6009A"/>
    <w:rsid w:val="00CA2D52"/>
    <w:rsid w:val="00D04A8A"/>
    <w:rsid w:val="00DC13E0"/>
    <w:rsid w:val="00DF1EB7"/>
    <w:rsid w:val="00E0104E"/>
    <w:rsid w:val="00E23EEC"/>
    <w:rsid w:val="00E440F6"/>
    <w:rsid w:val="00E969CF"/>
    <w:rsid w:val="00EE2553"/>
    <w:rsid w:val="00F0107D"/>
    <w:rsid w:val="00F34342"/>
    <w:rsid w:val="00F914C5"/>
    <w:rsid w:val="00FA23BD"/>
    <w:rsid w:val="00FE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D2F2E"/>
  <w15:chartTrackingRefBased/>
  <w15:docId w15:val="{875D5427-5B78-CD45-ACD2-0C217061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2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20D"/>
  </w:style>
  <w:style w:type="table" w:styleId="TableGrid">
    <w:name w:val="Table Grid"/>
    <w:basedOn w:val="TableNormal"/>
    <w:uiPriority w:val="39"/>
    <w:rsid w:val="0042220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Torres, Margarita</dc:creator>
  <cp:keywords/>
  <dc:description/>
  <cp:lastModifiedBy>Santiago-Torres, Margarita</cp:lastModifiedBy>
  <cp:revision>1</cp:revision>
  <dcterms:created xsi:type="dcterms:W3CDTF">2024-01-02T15:50:00Z</dcterms:created>
  <dcterms:modified xsi:type="dcterms:W3CDTF">2024-01-02T15:51:00Z</dcterms:modified>
</cp:coreProperties>
</file>